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04" w:type="dxa"/>
        <w:tblInd w:w="93" w:type="dxa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636"/>
        <w:gridCol w:w="1676"/>
        <w:gridCol w:w="1389"/>
        <w:gridCol w:w="1503"/>
      </w:tblGrid>
      <w:tr w:rsidR="00BD451F" w:rsidRPr="00BD451F" w:rsidTr="00D40567">
        <w:trPr>
          <w:trHeight w:val="255"/>
        </w:trPr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ccession No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revalenc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Identity (%)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  <w:t>Caulobacter leidyia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GQ891704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2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5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98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9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  <w:t xml:space="preserve">Uncultured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  <w:t>Fusobacteria</w:t>
            </w:r>
            <w:proofErr w:type="spellEnd"/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EF704825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5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  <w:t>49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Geobacillus pallidu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FJ808716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9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reptococcus uberi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HQ326694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2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JF643239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opionibacterium acne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CP002409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6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EU289919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6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orphyromonas levii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B547664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9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HM754526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6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aphylococcus equor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B334773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0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wine manure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F445295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s heparinolyticu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GQ422742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0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reaplasma divers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NR_02587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us boreali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HM563046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HM754526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0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EU29011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6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revotella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GU90597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6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M183009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0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evotella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FJ84854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0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EU29009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istophilus somni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8C4A3A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7" w:tooltip="Show report for AB17690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176902.1</w:t>
              </w:r>
            </w:hyperlink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B107461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illu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FR749853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EF205694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0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Ochrobactrum pseudogrignonense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FJ859687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7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elcococcus ovi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NR_02722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orynebacterium falsenii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F537594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HM316969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7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Trueperella pyogene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JN578133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GU60111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0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Delftia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CP002735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0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Escherichia coli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CP001671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7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Ruminococcaceae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EU794142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7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Mycoplasma bovigenitali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AY12109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7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Xanthomonas campestri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CP002789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HM257593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oidete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FM25297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revibacillus parabrevi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JN31562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</w:t>
            </w:r>
          </w:p>
        </w:tc>
      </w:tr>
      <w:tr w:rsidR="00BD451F" w:rsidRPr="00BD451F" w:rsidTr="00D40567">
        <w:trPr>
          <w:trHeight w:val="255"/>
        </w:trPr>
        <w:tc>
          <w:tcPr>
            <w:tcW w:w="3636" w:type="dxa"/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Staphylococcu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JN08269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</w:tbl>
    <w:p w:rsidR="00BD451F" w:rsidRPr="00BD451F" w:rsidRDefault="00BD451F" w:rsidP="00BD451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l-GR"/>
        </w:rPr>
      </w:pPr>
      <w:bookmarkStart w:id="0" w:name="_GoBack"/>
      <w:bookmarkEnd w:id="0"/>
    </w:p>
    <w:sectPr w:rsidR="00BD451F" w:rsidRPr="00BD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307AA"/>
    <w:multiLevelType w:val="hybridMultilevel"/>
    <w:tmpl w:val="4CFCF1F2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6958AA"/>
    <w:multiLevelType w:val="hybridMultilevel"/>
    <w:tmpl w:val="5F6C3B84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51F"/>
    <w:rsid w:val="0006445B"/>
    <w:rsid w:val="00380CEC"/>
    <w:rsid w:val="003C43B5"/>
    <w:rsid w:val="004C6B43"/>
    <w:rsid w:val="007977D8"/>
    <w:rsid w:val="008C4A3A"/>
    <w:rsid w:val="008E28C7"/>
    <w:rsid w:val="00BD451F"/>
    <w:rsid w:val="00BE7AF6"/>
    <w:rsid w:val="00D4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73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1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7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2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ncbi.nlm.nih.gov/nucleotide/62122464?report=genbank&amp;log$=nucltop&amp;blast_rank=1&amp;RID=BAMM9CZF01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5F09F2-39D8-4EA5-A635-E8836E09E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Oikonomou</dc:creator>
  <cp:lastModifiedBy>Georgios Oikonomou</cp:lastModifiedBy>
  <cp:revision>3</cp:revision>
  <dcterms:created xsi:type="dcterms:W3CDTF">2012-09-25T17:02:00Z</dcterms:created>
  <dcterms:modified xsi:type="dcterms:W3CDTF">2012-09-25T17:03:00Z</dcterms:modified>
</cp:coreProperties>
</file>